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E0A8D" w14:textId="0D346E56" w:rsidR="0026490D" w:rsidRPr="003B7D1C" w:rsidRDefault="0026490D" w:rsidP="0026490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>Embase Session Results (</w:t>
      </w:r>
      <w:r w:rsidR="00D34D03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 </w:t>
      </w:r>
      <w:r w:rsidR="00D34D03">
        <w:rPr>
          <w:rFonts w:ascii="Times New Roman" w:eastAsia="宋体" w:hAnsi="Times New Roman" w:cs="Times New Roman"/>
          <w:b/>
          <w:bCs/>
          <w:sz w:val="24"/>
          <w:szCs w:val="24"/>
        </w:rPr>
        <w:t>Dec</w:t>
      </w: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020)</w:t>
      </w:r>
    </w:p>
    <w:p w14:paraId="63F76A8F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No.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Query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Results</w:t>
      </w:r>
    </w:p>
    <w:p w14:paraId="25BFD7A7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8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11 AND #22 AND #46 AND #82 AND [2000-2020]/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py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AND [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engli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]/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lim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9978</w:t>
      </w:r>
    </w:p>
    <w:p w14:paraId="4BC0FB22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8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11 AND #22 AND #46 AND #82 AND [2000-2020]/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py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0405</w:t>
      </w:r>
    </w:p>
    <w:p w14:paraId="456F1C8C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8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11 AND #22 AND #46 AND #8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2067</w:t>
      </w:r>
    </w:p>
    <w:p w14:paraId="52A6EE7D" w14:textId="6284ABE4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8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47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8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9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0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1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2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3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4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5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6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7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8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9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0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1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2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3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4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5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6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7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8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9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0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1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2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3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4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5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6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7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8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9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80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8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0471127</w:t>
      </w:r>
    </w:p>
    <w:p w14:paraId="69182420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8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f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42702</w:t>
      </w:r>
    </w:p>
    <w:p w14:paraId="5E2EBCFC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80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f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60330</w:t>
      </w:r>
    </w:p>
    <w:p w14:paraId="4214F5D3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9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chlamydia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35443</w:t>
      </w:r>
    </w:p>
    <w:p w14:paraId="3927772B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8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chlamydia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34563</w:t>
      </w:r>
    </w:p>
    <w:p w14:paraId="3A138C74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7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ycoplasma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27804</w:t>
      </w:r>
    </w:p>
    <w:p w14:paraId="1B002432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6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ycoplasma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27367</w:t>
      </w:r>
    </w:p>
    <w:p w14:paraId="6F7954C6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 xml:space="preserve">'atmosphere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6</w:t>
      </w:r>
    </w:p>
    <w:p w14:paraId="1CB61C21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particulate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70274</w:t>
      </w:r>
    </w:p>
    <w:p w14:paraId="1161DC8E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icroorganis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40944</w:t>
      </w:r>
    </w:p>
    <w:p w14:paraId="725700C2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icroorganism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28994</w:t>
      </w:r>
    </w:p>
    <w:p w14:paraId="0EC51621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respiratory tract disease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2762566</w:t>
      </w:r>
    </w:p>
    <w:p w14:paraId="39EEA902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0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coronavirus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40756</w:t>
      </w:r>
    </w:p>
    <w:p w14:paraId="13D69456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9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coronaviru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43141</w:t>
      </w:r>
    </w:p>
    <w:p w14:paraId="2A055C38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8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ger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422239</w:t>
      </w:r>
    </w:p>
    <w:p w14:paraId="2AAF93EE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7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germ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34</w:t>
      </w:r>
    </w:p>
    <w:p w14:paraId="2CCAE528" w14:textId="190F4460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6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 xml:space="preserve">'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q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qa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20501</w:t>
      </w:r>
    </w:p>
    <w:p w14:paraId="7EC6053F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 quality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31852</w:t>
      </w:r>
    </w:p>
    <w:p w14:paraId="0DC43A4D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pm2.5':ti,ab,kw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5706</w:t>
      </w:r>
    </w:p>
    <w:p w14:paraId="3BFD4B8D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pm2.5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572</w:t>
      </w:r>
    </w:p>
    <w:p w14:paraId="7F48472C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dust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66692</w:t>
      </w:r>
    </w:p>
    <w:p w14:paraId="12DF52DB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dust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36451</w:t>
      </w:r>
    </w:p>
    <w:p w14:paraId="1C7A5661" w14:textId="2AE967E4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0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eubacteria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eubacterium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5484</w:t>
      </w:r>
    </w:p>
    <w:p w14:paraId="1C509145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9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old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30241</w:t>
      </w:r>
    </w:p>
    <w:p w14:paraId="59E1C939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8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old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3431</w:t>
      </w:r>
    </w:p>
    <w:p w14:paraId="45F182A6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7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bacteria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791469</w:t>
      </w:r>
    </w:p>
    <w:p w14:paraId="5D2DE635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6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fungi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549804</w:t>
      </w:r>
    </w:p>
    <w:p w14:paraId="44E5592B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viru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131458</w:t>
      </w:r>
    </w:p>
    <w:p w14:paraId="2D9A9F43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inhalation exposure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4241</w:t>
      </w:r>
    </w:p>
    <w:p w14:paraId="1FDCA29C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vir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59014</w:t>
      </w:r>
    </w:p>
    <w:p w14:paraId="6E570945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 microbiology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471204</w:t>
      </w:r>
    </w:p>
    <w:p w14:paraId="1C0B8AAA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inhalation exposure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650009</w:t>
      </w:r>
    </w:p>
    <w:p w14:paraId="01D35322" w14:textId="433DE4C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0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virus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viral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un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micro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micro-org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io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5011838</w:t>
      </w:r>
    </w:p>
    <w:p w14:paraId="2328FBBF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#49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virus disease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289082</w:t>
      </w:r>
    </w:p>
    <w:p w14:paraId="764E914C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8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ycose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208478</w:t>
      </w:r>
    </w:p>
    <w:p w14:paraId="3F290952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7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bacterial infection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049694</w:t>
      </w:r>
    </w:p>
    <w:p w14:paraId="24575A3E" w14:textId="38E07094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6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23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4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5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6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7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8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9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0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1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2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3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4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5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6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7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8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9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0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1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2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3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4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5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2179945</w:t>
      </w:r>
    </w:p>
    <w:p w14:paraId="462DD2FE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climate control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515</w:t>
      </w:r>
    </w:p>
    <w:p w14:paraId="67042546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 delivery syste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4</w:t>
      </w:r>
    </w:p>
    <w:p w14:paraId="2516E7D1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 revitalization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21</w:t>
      </w:r>
    </w:p>
    <w:p w14:paraId="7AC7FA4A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humidification syste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15</w:t>
      </w:r>
    </w:p>
    <w:p w14:paraId="64D9E004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ventilation syste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2035</w:t>
      </w:r>
    </w:p>
    <w:p w14:paraId="1573F277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0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cooling syste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431</w:t>
      </w:r>
    </w:p>
    <w:p w14:paraId="1C29801F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9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heating syste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156</w:t>
      </w:r>
    </w:p>
    <w:p w14:paraId="7F24E446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8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controlled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AND 'environment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48549</w:t>
      </w:r>
    </w:p>
    <w:p w14:paraId="4556486A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7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hvac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555</w:t>
      </w:r>
    </w:p>
    <w:p w14:paraId="1A24F56F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6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ventilation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87507</w:t>
      </w:r>
    </w:p>
    <w:p w14:paraId="16E85E85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ventilation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24050</w:t>
      </w:r>
    </w:p>
    <w:p w14:paraId="6B7EDAD2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fan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38604</w:t>
      </w:r>
    </w:p>
    <w:p w14:paraId="7C9DA791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fan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21</w:t>
      </w:r>
    </w:p>
    <w:p w14:paraId="47325A7D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radiant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AND 'cool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232</w:t>
      </w:r>
    </w:p>
    <w:p w14:paraId="71C64E24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AND 'condition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58867</w:t>
      </w:r>
    </w:p>
    <w:p w14:paraId="5FB0A806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0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 conditioning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24045</w:t>
      </w:r>
    </w:p>
    <w:p w14:paraId="172ACC38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9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filtration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59597</w:t>
      </w:r>
    </w:p>
    <w:p w14:paraId="5FE9323F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8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filtration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78784</w:t>
      </w:r>
    </w:p>
    <w:p w14:paraId="103973AE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7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recirculation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9915</w:t>
      </w:r>
    </w:p>
    <w:p w14:paraId="0717970E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6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recirculation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86</w:t>
      </w:r>
    </w:p>
    <w:p w14:paraId="2F0ABA72" w14:textId="161CF7FB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echanical ventilation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channica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syste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72693</w:t>
      </w:r>
    </w:p>
    <w:p w14:paraId="499F7065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 xml:space="preserve">'health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8716</w:t>
      </w:r>
    </w:p>
    <w:p w14:paraId="04A7A963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health facilitie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679940</w:t>
      </w:r>
    </w:p>
    <w:p w14:paraId="2F19F483" w14:textId="4D8D7643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12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13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14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15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16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17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18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19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0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7947484</w:t>
      </w:r>
    </w:p>
    <w:p w14:paraId="11C60C40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 xml:space="preserve">'inpatient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128</w:t>
      </w:r>
    </w:p>
    <w:p w14:paraId="75D0B1BD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0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medical establishment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658</w:t>
      </w:r>
    </w:p>
    <w:p w14:paraId="623F8C3B" w14:textId="56EAEC02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9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outpatient service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outpatient care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health service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63156</w:t>
      </w:r>
    </w:p>
    <w:p w14:paraId="3AF394EA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8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outpatient service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37656</w:t>
      </w:r>
    </w:p>
    <w:p w14:paraId="2DA4BAE9" w14:textId="7E1643F3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7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intensive care unit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p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244876</w:t>
      </w:r>
    </w:p>
    <w:p w14:paraId="23A357AF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6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intensive care unit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203360</w:t>
      </w:r>
    </w:p>
    <w:p w14:paraId="4C67A2A6" w14:textId="79B307C9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inpatient ward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sickroo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nfirma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ambulatory care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9535</w:t>
      </w:r>
    </w:p>
    <w:p w14:paraId="3ED79E7C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mbulatory care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51190</w:t>
      </w:r>
    </w:p>
    <w:p w14:paraId="70E7CF43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hospital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197785</w:t>
      </w:r>
    </w:p>
    <w:p w14:paraId="080743D7" w14:textId="3ED8A29C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hospital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hospitals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ward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wards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unit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units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clinic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>'clinics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clinical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operating room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'operating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he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healthcare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7541422</w:t>
      </w:r>
    </w:p>
    <w:p w14:paraId="19C24462" w14:textId="6AF0D3EE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1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2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3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4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5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6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7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8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9</w:t>
      </w:r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#10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301439</w:t>
      </w:r>
    </w:p>
    <w:p w14:paraId="4CC61CB2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0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erocol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2</w:t>
      </w:r>
    </w:p>
    <w:p w14:paraId="6747C23C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9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gaso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</w:t>
      </w:r>
    </w:p>
    <w:p w14:paraId="46F37560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8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tomosphere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15</w:t>
      </w:r>
    </w:p>
    <w:p w14:paraId="04EACE34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51739</w:t>
      </w:r>
    </w:p>
    <w:p w14:paraId="3EF54AB3" w14:textId="6152021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borne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air-borne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29780</w:t>
      </w:r>
    </w:p>
    <w:p w14:paraId="633F9C80" w14:textId="71473128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 pollution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air pollutant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'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ontamin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47293</w:t>
      </w:r>
    </w:p>
    <w:p w14:paraId="1A63D4C9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 pollutant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81511</w:t>
      </w:r>
    </w:p>
    <w:p w14:paraId="02E6E749" w14:textId="77777777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ir pollution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167900</w:t>
      </w:r>
    </w:p>
    <w:p w14:paraId="6F437AD6" w14:textId="71C545C3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bioaerosol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bio-aerosol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B03A29" w:rsidRPr="003B7D1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7D1C">
        <w:rPr>
          <w:rFonts w:ascii="Times New Roman" w:eastAsia="宋体" w:hAnsi="Times New Roman" w:cs="Times New Roman"/>
          <w:sz w:val="24"/>
          <w:szCs w:val="24"/>
        </w:rPr>
        <w:t>'aerosol*'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ab/>
        <w:t>69219</w:t>
      </w:r>
    </w:p>
    <w:p w14:paraId="7420FAA3" w14:textId="0A2A8BE2" w:rsidR="0026490D" w:rsidRPr="003B7D1C" w:rsidRDefault="0026490D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 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'aerosols'/exp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60312</w:t>
      </w:r>
    </w:p>
    <w:p w14:paraId="1D45214A" w14:textId="001AD29A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200E12B2" w14:textId="56F00BB5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1FE0D33" w14:textId="1A4D2D54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DD0B427" w14:textId="6A9BFE54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D78C543" w14:textId="1D3498FF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5DE39A5" w14:textId="39561B99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76DA050" w14:textId="03ABEDD7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5CFFD3C" w14:textId="4732E679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6C09D95" w14:textId="266A06A4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4C8D8D2E" w14:textId="6D6E021D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053FBA9" w14:textId="20EA563E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8FB45D0" w14:textId="3AB22CBB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606AD88D" w14:textId="7E027229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EE28009" w14:textId="1256BDE7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24BFF839" w14:textId="73A26A1C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8CDB859" w14:textId="4725F1B1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5B5F875" w14:textId="01095C3A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F23C7A1" w14:textId="7AAE4BEB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BA37946" w14:textId="1970327F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04DF13B" w14:textId="492C15A9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B47DB33" w14:textId="4EB0FD7B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6F93C3C" w14:textId="5288C0DB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635B8386" w14:textId="48D19015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2A915EC1" w14:textId="25ECE5E3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C3BEBCB" w14:textId="71D1724E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B1B16F2" w14:textId="294BF817" w:rsidR="00D24D4B" w:rsidRPr="003B7D1C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62794A58" w14:textId="22A2A491" w:rsidR="00D24D4B" w:rsidRDefault="00D24D4B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490231E" w14:textId="38A02AF0" w:rsid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39C0862" w14:textId="43FA9794" w:rsid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F95EBE4" w14:textId="77777777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447599C" w14:textId="0E888E15" w:rsidR="00AC1CC6" w:rsidRPr="003B7D1C" w:rsidRDefault="00AC1CC6" w:rsidP="00AC1CC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Cochrane Library Session Results (</w:t>
      </w:r>
      <w:r w:rsidR="006201F5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 </w:t>
      </w:r>
      <w:r w:rsidR="006201F5">
        <w:rPr>
          <w:rFonts w:ascii="Times New Roman" w:eastAsia="宋体" w:hAnsi="Times New Roman" w:cs="Times New Roman"/>
          <w:b/>
          <w:bCs/>
          <w:sz w:val="24"/>
          <w:szCs w:val="24"/>
        </w:rPr>
        <w:t>Dec</w:t>
      </w: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020)</w:t>
      </w:r>
    </w:p>
    <w:p w14:paraId="10456E79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ID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Search</w:t>
      </w:r>
    </w:p>
    <w:p w14:paraId="52ABBF4B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Aerosols] explode all trees</w:t>
      </w:r>
    </w:p>
    <w:p w14:paraId="21D687F3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Air Pollution] explode all trees</w:t>
      </w:r>
    </w:p>
    <w:p w14:paraId="3E2A37BD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Air] explode all trees</w:t>
      </w:r>
    </w:p>
    <w:p w14:paraId="74A92BEB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bioaerosol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bio-aerosol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aerosol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906C38B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air pollution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air pollutant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ontamin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33887800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airborne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air-borne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5705CF0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7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tomosphere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2AA1ADD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8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gaso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2D54231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9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erocol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6A59043A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0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1 or #2 #3 or #4 or #5 or #6 or #7 or #8 or #9</w:t>
      </w:r>
    </w:p>
    <w:p w14:paraId="74040846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Hospitals] explode all trees</w:t>
      </w:r>
    </w:p>
    <w:p w14:paraId="59BE5226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Intensive Care Units] explode all trees</w:t>
      </w:r>
    </w:p>
    <w:p w14:paraId="75626B38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3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Ambulatory Care] explode all trees</w:t>
      </w:r>
    </w:p>
    <w:p w14:paraId="5BB8475E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4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hospital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hospitals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ward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wards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unit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units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clinic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clinics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clinical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operating roo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operating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he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healthcare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4796BD16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5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nfirma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7CE0C9F5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6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inpatient ward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sickroo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6B0BB75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7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intensive care unit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p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514504B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8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outpatient service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outpatient care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health service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07593074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19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medical establishment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03A49881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0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 xml:space="preserve">“inpatient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C7B2F7B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11 or #12 OR #13 OR #14 OR #15 OR #16 OR #17 OR #18 OR #19 OR #20</w:t>
      </w:r>
    </w:p>
    <w:p w14:paraId="7CD9585F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Health Facilities] explode all trees</w:t>
      </w:r>
    </w:p>
    <w:p w14:paraId="39203AC9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3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Filtration] explode all trees</w:t>
      </w:r>
    </w:p>
    <w:p w14:paraId="247BF7AE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4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Air Conditioning] explode all trees</w:t>
      </w:r>
    </w:p>
    <w:p w14:paraId="42D98CB4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5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Ventilation] explode all trees</w:t>
      </w:r>
    </w:p>
    <w:p w14:paraId="2EF79B9A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6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 xml:space="preserve">“health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6C191DFD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7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mechanical ventilation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channica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syste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AA051D9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8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recirculation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370AAB5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29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filtration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6451900F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0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air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AND “condition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8107308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radiant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AND “cool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A19BCBF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fan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686A9FC2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3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ventilation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D7FD467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4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hvac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0C046816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5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controlled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AND “environment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019C05A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6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heating syste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6F5048E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7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cooling syste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0BC767B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>#38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ventilation syste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691A1DAE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39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humidification syste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9F1839D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0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air revitalization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3152EAFD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air delivery syste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50DB44A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climate control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09CA668F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3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22 or #23 OR #24 OR #25 OR #26 OR #27 OR #28 OR #29 OR #30 OR #31 OR #32 OR #33 OR #34 OR #35 OR #36 OR #37 OR #38 OR #39 OR #40 OR #41 OR #42</w:t>
      </w:r>
    </w:p>
    <w:p w14:paraId="34CD301A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4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Bacterial Infections] explode all trees</w:t>
      </w:r>
    </w:p>
    <w:p w14:paraId="3EBB191B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5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Bacterial Infections and Mycoses] explode all trees</w:t>
      </w:r>
    </w:p>
    <w:p w14:paraId="2ABEFB79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6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Virus Diseases] explode all trees</w:t>
      </w:r>
    </w:p>
    <w:p w14:paraId="7BC2228D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7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Inhalation Exposure] explode all trees</w:t>
      </w:r>
    </w:p>
    <w:p w14:paraId="61B47401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8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Air Microbiology] explode all trees</w:t>
      </w:r>
    </w:p>
    <w:p w14:paraId="62D34312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49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Viruses] explode all trees</w:t>
      </w:r>
    </w:p>
    <w:p w14:paraId="5DC0FB47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0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Fungi] explode all trees</w:t>
      </w:r>
    </w:p>
    <w:p w14:paraId="4F74C8A8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Bacteria] explode all trees</w:t>
      </w:r>
    </w:p>
    <w:p w14:paraId="4E42A428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Dust] explode all trees</w:t>
      </w:r>
    </w:p>
    <w:p w14:paraId="6DA0652D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3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Coronavirus] explode all trees</w:t>
      </w:r>
    </w:p>
    <w:p w14:paraId="3D565699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4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Respiratory Tract Diseases] explode all trees</w:t>
      </w:r>
    </w:p>
    <w:p w14:paraId="3445111C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5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Organism Forms] explode all trees</w:t>
      </w:r>
    </w:p>
    <w:p w14:paraId="58AE3DBB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6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Mycoplasma] explode all trees</w:t>
      </w:r>
    </w:p>
    <w:p w14:paraId="2F83119E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7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descriptor: [Chlamydia] explode all trees</w:t>
      </w:r>
    </w:p>
    <w:p w14:paraId="52479657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8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virus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viral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un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micro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micro-org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io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vir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F5F6D6F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59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inhalation exposure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AF60F65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0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mold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3CB967E3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eubacteria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eubacterium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FD35345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dust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92E55CE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3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pm2.5”:ti,ab,kw</w:t>
      </w:r>
    </w:p>
    <w:p w14:paraId="619EB493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4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 xml:space="preserve">“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q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qa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0824518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5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ger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40A16D74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6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coronavirus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0BF0DCC7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7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microorganism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32526568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8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particulate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E091994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69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 xml:space="preserve">“atmosphere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E271197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70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mycoplasma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1BDAAAFE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71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“chlamydia*”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EDEA3A6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72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f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":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2E38D4D2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73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44 or #45 or #46 or #47 OR #48 OR #49 OR #50 OR #51 OR #52 OR #53 OR #54 OR #55 OR #56 OR #57 OR #58 OR #59 OR #60 OR #61 OR #62 OR #63 OR #64 OR #65 OR #66 OR #67 OR #68 OR #69 OR #70 OR #71 or #72</w:t>
      </w:r>
    </w:p>
    <w:p w14:paraId="55495AFF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74</w:t>
      </w:r>
      <w:r w:rsidRPr="003B7D1C">
        <w:rPr>
          <w:rFonts w:ascii="Times New Roman" w:eastAsia="宋体" w:hAnsi="Times New Roman" w:cs="Times New Roman"/>
          <w:sz w:val="24"/>
          <w:szCs w:val="24"/>
        </w:rPr>
        <w:tab/>
        <w:t>#10 and #21 and #43 and #73</w:t>
      </w:r>
    </w:p>
    <w:p w14:paraId="7A34D940" w14:textId="77777777" w:rsidR="00AC1CC6" w:rsidRPr="003B7D1C" w:rsidRDefault="00AC1CC6" w:rsidP="00AC1CC6">
      <w:pPr>
        <w:rPr>
          <w:rFonts w:ascii="Times New Roman" w:eastAsia="宋体" w:hAnsi="Times New Roman" w:cs="Times New Roman"/>
          <w:sz w:val="24"/>
          <w:szCs w:val="24"/>
        </w:rPr>
      </w:pPr>
    </w:p>
    <w:p w14:paraId="31106F08" w14:textId="027533A2" w:rsidR="003F5990" w:rsidRPr="003B7D1C" w:rsidRDefault="003F5990" w:rsidP="0026490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Pubmed</w:t>
      </w:r>
      <w:proofErr w:type="spellEnd"/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ession Results (</w:t>
      </w:r>
      <w:r w:rsidR="004A119E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 </w:t>
      </w:r>
      <w:r w:rsidR="004A119E">
        <w:rPr>
          <w:rFonts w:ascii="Times New Roman" w:eastAsia="宋体" w:hAnsi="Times New Roman" w:cs="Times New Roman"/>
          <w:b/>
          <w:bCs/>
          <w:sz w:val="24"/>
          <w:szCs w:val="24"/>
        </w:rPr>
        <w:t>Dec</w:t>
      </w: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020)</w:t>
      </w:r>
    </w:p>
    <w:p w14:paraId="5B13F0D1" w14:textId="3B907CCC" w:rsidR="003F5990" w:rsidRPr="003B7D1C" w:rsidRDefault="003F5990" w:rsidP="0026490D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Search: (((((((((("Aerosols"[mesh]) OR ("Air Pollution"[mesh])) OR ("air"[mesh])) OR ("bioaerosol*"[title/abstract] OR "bio-aerosol*"[title/abstract] OR "aerosol*"[title/abstract])) OR ("air pollution*"[title/abstract] OR "air pollutant*"[title/abstract] OR "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ontamin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)) OR ("airborne"[title/abstract] OR "air-borne"[title/abstract])) OR 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tomosphere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)) OR 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erocol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"[title/abstract])) AND (((((((((("hospitals"[mesh]) OR ("intensive care units"[mesh])) OR ("ambulatory care"[mesh])) OR ("hospital"[title/abstract] OR "hospitals"[title/abstract] OR "ward"[title/abstract] OR "wards"[title/abstract] OR "unit"[title/abstract] OR "units"[title/abstract] OR "clinic"[title/abstract] OR "clinics"[title/abstract] OR "clinical"[title/abstract] OR "operating room*"[title/abstract] OR "operating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he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 OR "healthcare"[title/abstract])) OR 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nfirma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)) OR ("inpatient ward*"[title/abstract] OR "sickroom*"[title/abstract])) OR ("intensive care unit*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p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"[title/abstract])) OR ("outpatient service*"[title/abstract] OR "outpatient care*"[title/abstract] OR "health service*"[title/abstract])) OR ("medical establishment*"[title/abstract])) OR ("inpatient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"[title/abstract]))) AND ((((((((((((((((((((("Health Facilities"[mesh]) OR ("Filtration"[mesh])) OR ("Air Conditioning"[mesh])) OR ("Ventilation"[mesh])) OR ("health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)) OR ("mechanical ventilation*"[title/abstract])) OR ("recirculation*"[title/abstract])) OR ("filtration*"[title/abstract])) OR ("air"[title/abstract] AND "condition*"[title/abstract])) OR ("radiant"[title/abstract] AND "cool*"[title/abstract])) OR ("fan*"[title/abstract])) OR ("ventilation"[title/abstract])) OR 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hvac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"[title/abstract])) OR ("controlled"[title/abstract] AND "environment*"[title/abstract])) OR ("heating system*"[title/abstract])) OR ("cooling system*"[title/abstract])) OR ("ventilation system*"[title/abstract])) OR ("humidification system*"[title/abstract])) OR ("air revitalization"[title/abstract])) OR ("air delivery system*"[title/abstract])) OR ("climate control*"[title/abstract]))) AND ((((((((((((((((((((((((((((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f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"[title/abstract]) OR ("chlamydia*"[title/abstract])) OR ("mycoplasma*"[title/abstract])) OR ("atmosphere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"[title/abstract])) OR ("particulate*"[title/abstract])) OR ("microorganism*"[title/abstract])) OR ("coronavirus*"[title/abstract])) OR ("germ*"[title/abstract])) OR ("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q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qa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"[title/abstract])) OR ("pm2.5"[title/abstract])) OR ("dust*"[title/abstract])) OR ("eubacteria"[title/abstract] OR "eubacterium"[title/abstract])) OR ("mold*"[title/abstract])) OR ("inhalation exposure"[title/abstract])) OR 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 OR "virus*"[title/abstract] OR "viral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un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 OR "micro*"[title/abstract] OR "micro-org*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io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*"[title/abstract] OR 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vir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"[title/abstract])) OR ("Chlamydia"[mesh])) OR ("Mycoplasma"[mesh])) OR ("Organism Forms"[mesh])) OR ("Respiratory Tract Diseases"[mesh])) OR ("Coronavirus"[mesh])) OR ("Dust"[mesh])) OR ("Bacteria"[mesh])) OR ("Fungi"[mesh])) OR ("Viruses"[mesh])) OR ("Air Microbiology"[mesh])) OR ("Inhalation Exposure"[mesh])) OR ("Virus </w:t>
      </w: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>Diseases"[mesh])) OR ("Bacterial Infections and Mycoses"[mesh])) OR ("Bacterial Infections"[mesh])) Sort by: Most Recent</w:t>
      </w:r>
    </w:p>
    <w:p w14:paraId="61AA06F6" w14:textId="52DA049A" w:rsidR="003F5990" w:rsidRPr="003B7D1C" w:rsidRDefault="003F5990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0EF6C21" w14:textId="4C13DBD8" w:rsidR="003F5990" w:rsidRPr="003B7D1C" w:rsidRDefault="003F5990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0E5CD9A" w14:textId="7B0D6881" w:rsidR="003F5990" w:rsidRPr="003B7D1C" w:rsidRDefault="003F5990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4C6F1BB7" w14:textId="5D872940" w:rsidR="003F5990" w:rsidRPr="003B7D1C" w:rsidRDefault="003F5990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25465A10" w14:textId="700367B3" w:rsidR="003F5990" w:rsidRPr="003B7D1C" w:rsidRDefault="003F5990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4DAE2C19" w14:textId="2DDE8E7B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4E0CBE87" w14:textId="59F62393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2BF92C5" w14:textId="1A6E7DA4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BD6A98A" w14:textId="1532C603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7E32161" w14:textId="3F845A3C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3867B06" w14:textId="692A7D1A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E0E4C2D" w14:textId="258D2C3F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3E734D2" w14:textId="47E21E27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48AB8B0B" w14:textId="78020CC5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1B0D15D" w14:textId="775C908F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522AB7F" w14:textId="0E1A0720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78FFDE4" w14:textId="0A0BCE33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1F2411D" w14:textId="45B8AD0F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8D3E2C7" w14:textId="53AFE454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DD743E8" w14:textId="6654E981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628EEBFA" w14:textId="1FFFC82A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32AEADC7" w14:textId="724D7FCF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222D2435" w14:textId="38D2D068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A9206BE" w14:textId="1F195C26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2AF0EF54" w14:textId="781A34F7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206EE490" w14:textId="59433377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021A3D31" w14:textId="43AA35ED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3E3969E" w14:textId="7D163437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7DE15E5" w14:textId="7DFACC07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9722095" w14:textId="4A58A74E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4617377F" w14:textId="03B8ED04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686958D0" w14:textId="2C8123C4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145E7DF" w14:textId="21DD55C4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43300E81" w14:textId="25A93D96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68AC6B59" w14:textId="399F1697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27326FDB" w14:textId="54F9E598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11E9EB89" w14:textId="55FDAF26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5D61F71" w14:textId="06039B4F" w:rsid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5369DB46" w14:textId="1F0DE167" w:rsid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28CDF24" w14:textId="21596729" w:rsid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DD745C4" w14:textId="469C610C" w:rsid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7843D21D" w14:textId="77777777" w:rsidR="003B7D1C" w:rsidRPr="003B7D1C" w:rsidRDefault="003B7D1C" w:rsidP="0026490D">
      <w:pPr>
        <w:rPr>
          <w:rFonts w:ascii="Times New Roman" w:eastAsia="宋体" w:hAnsi="Times New Roman" w:cs="Times New Roman"/>
          <w:sz w:val="24"/>
          <w:szCs w:val="24"/>
        </w:rPr>
      </w:pPr>
    </w:p>
    <w:p w14:paraId="6E934E7A" w14:textId="023D9CDB" w:rsidR="00D24D4B" w:rsidRPr="003B7D1C" w:rsidRDefault="00A8212B" w:rsidP="00D24D4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Web of Science Session Results (</w:t>
      </w:r>
      <w:r w:rsidR="00492AF4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 </w:t>
      </w:r>
      <w:r w:rsidR="00492AF4">
        <w:rPr>
          <w:rFonts w:ascii="Times New Roman" w:eastAsia="宋体" w:hAnsi="Times New Roman" w:cs="Times New Roman"/>
          <w:b/>
          <w:bCs/>
          <w:sz w:val="24"/>
          <w:szCs w:val="24"/>
        </w:rPr>
        <w:t>Dec</w:t>
      </w:r>
      <w:r w:rsidRPr="003B7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020)</w:t>
      </w:r>
    </w:p>
    <w:p w14:paraId="2436928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42</w:t>
      </w:r>
    </w:p>
    <w:p w14:paraId="5CA0611E" w14:textId="76C90323" w:rsidR="00D24D4B" w:rsidRPr="003B7D1C" w:rsidRDefault="003E17CE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4627</w:t>
      </w:r>
    </w:p>
    <w:p w14:paraId="0FBAA37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1 </w:t>
      </w:r>
    </w:p>
    <w:p w14:paraId="061D4DA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2D39594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4 </w:t>
      </w:r>
    </w:p>
    <w:p w14:paraId="0C22256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15018D8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3 </w:t>
      </w:r>
    </w:p>
    <w:p w14:paraId="779F34D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31BB93F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6 </w:t>
      </w:r>
    </w:p>
    <w:p w14:paraId="43008FB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0796B2B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41</w:t>
      </w:r>
    </w:p>
    <w:p w14:paraId="3B527EF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1,759,767</w:t>
      </w:r>
    </w:p>
    <w:p w14:paraId="66DD2F2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0 </w:t>
      </w:r>
    </w:p>
    <w:p w14:paraId="4E65F2AF" w14:textId="31253FE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81BFA6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9 </w:t>
      </w:r>
    </w:p>
    <w:p w14:paraId="2462A25B" w14:textId="2106D14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FB3B7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8 </w:t>
      </w:r>
    </w:p>
    <w:p w14:paraId="1F257690" w14:textId="6849BB0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B42317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7 </w:t>
      </w:r>
    </w:p>
    <w:p w14:paraId="3570F3E1" w14:textId="74143F2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948E19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6 </w:t>
      </w:r>
    </w:p>
    <w:p w14:paraId="0C0267EC" w14:textId="4338436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3597FF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5 </w:t>
      </w:r>
    </w:p>
    <w:p w14:paraId="2B8EAED3" w14:textId="5C598FB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BD59FC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4 </w:t>
      </w:r>
    </w:p>
    <w:p w14:paraId="6D6082CA" w14:textId="3B18A2A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A86813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3 </w:t>
      </w:r>
    </w:p>
    <w:p w14:paraId="0518AC66" w14:textId="0FEDA70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E9A711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2 </w:t>
      </w:r>
    </w:p>
    <w:p w14:paraId="25F237E2" w14:textId="1187C7B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856A47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1 </w:t>
      </w:r>
    </w:p>
    <w:p w14:paraId="0EF0D230" w14:textId="0A40FEF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7BC243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0 </w:t>
      </w:r>
    </w:p>
    <w:p w14:paraId="17C58B2D" w14:textId="1BCEB79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078FE3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9 </w:t>
      </w:r>
    </w:p>
    <w:p w14:paraId="0CBE292E" w14:textId="413484B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3E73F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8 </w:t>
      </w:r>
    </w:p>
    <w:p w14:paraId="54F3DC04" w14:textId="046D184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A4C671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7 </w:t>
      </w:r>
    </w:p>
    <w:p w14:paraId="501B8478" w14:textId="7BDAE61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AB5C26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6 </w:t>
      </w:r>
    </w:p>
    <w:p w14:paraId="39EF4527" w14:textId="5E2B9E2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5F34CD0" w14:textId="1AF953AE" w:rsidR="003668EE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5 </w:t>
      </w:r>
    </w:p>
    <w:p w14:paraId="6A0BFA46" w14:textId="77777777" w:rsidR="00914122" w:rsidRPr="003B7D1C" w:rsidRDefault="00914122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1D74AEC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40</w:t>
      </w:r>
    </w:p>
    <w:p w14:paraId="206259D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8,905,767</w:t>
      </w:r>
    </w:p>
    <w:p w14:paraId="781E755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=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f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" </w:t>
      </w:r>
    </w:p>
    <w:p w14:paraId="438930D9" w14:textId="0A9F4FB7" w:rsidR="00D24D4B" w:rsidRPr="003B7D1C" w:rsidRDefault="00C94D92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="00D24D4B" w:rsidRPr="003B7D1C">
        <w:rPr>
          <w:rFonts w:ascii="Times New Roman" w:eastAsia="宋体" w:hAnsi="Times New Roman" w:cs="Times New Roman"/>
          <w:sz w:val="24"/>
          <w:szCs w:val="24"/>
        </w:rPr>
        <w:t xml:space="preserve">“inhalation </w:t>
      </w:r>
    </w:p>
    <w:p w14:paraId="0123DA5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exposure” </w:t>
      </w:r>
    </w:p>
    <w:p w14:paraId="577CD9FB" w14:textId="6C26992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BC354D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old*” </w:t>
      </w:r>
    </w:p>
    <w:p w14:paraId="3F9B900E" w14:textId="60FB645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DF246F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ubacteria” </w:t>
      </w:r>
    </w:p>
    <w:p w14:paraId="629988C9" w14:textId="4CAB3E1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721680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ubacterium” </w:t>
      </w:r>
    </w:p>
    <w:p w14:paraId="17A19D2E" w14:textId="3FA9557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E17BB1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dust*” </w:t>
      </w:r>
    </w:p>
    <w:p w14:paraId="5F72135C" w14:textId="1ABF6F8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65DA9B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pm2.5” </w:t>
      </w:r>
    </w:p>
    <w:p w14:paraId="424547B2" w14:textId="2CBBB60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DC4C8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</w:t>
      </w:r>
    </w:p>
    <w:p w14:paraId="7C71DC1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37147B60" w14:textId="5B00A8E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7CDEDD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q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22291989" w14:textId="4A5118A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DC54F8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qa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358793DA" w14:textId="60854CB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D3FEE6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germ*” </w:t>
      </w:r>
    </w:p>
    <w:p w14:paraId="08AAE2CF" w14:textId="6EAE9A7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ECBC17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ronavirus*” </w:t>
      </w:r>
    </w:p>
    <w:p w14:paraId="09C8E645" w14:textId="1282B0B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B368CD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organism*” </w:t>
      </w:r>
    </w:p>
    <w:p w14:paraId="76C67257" w14:textId="4AB5B66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61D6A3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particulate*” </w:t>
      </w:r>
    </w:p>
    <w:p w14:paraId="2180AE80" w14:textId="51C7422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0B33B4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tmosphere </w:t>
      </w:r>
    </w:p>
    <w:p w14:paraId="56F5869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2438C4AB" w14:textId="45094A9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0DD92F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ycoplasma*” </w:t>
      </w:r>
    </w:p>
    <w:p w14:paraId="3F5CB699" w14:textId="5B39FE4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2D5D86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hlamydia*”) </w:t>
      </w:r>
    </w:p>
    <w:p w14:paraId="40DB0869" w14:textId="79E6FF8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DDE71B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ab=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f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" </w:t>
      </w:r>
    </w:p>
    <w:p w14:paraId="49BC936E" w14:textId="03C0783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270ADA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"inhalation </w:t>
      </w:r>
    </w:p>
    <w:p w14:paraId="17C3304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exposure” </w:t>
      </w:r>
    </w:p>
    <w:p w14:paraId="361F94EB" w14:textId="7593AA3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4A0CAA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“mold*” </w:t>
      </w:r>
    </w:p>
    <w:p w14:paraId="578AFC86" w14:textId="4F30C0F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A067FC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ubacteria” </w:t>
      </w:r>
    </w:p>
    <w:p w14:paraId="366048F0" w14:textId="6624C69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6DAE4A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ubacterium” </w:t>
      </w:r>
    </w:p>
    <w:p w14:paraId="36827664" w14:textId="2A76C1F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604BC1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dust*” </w:t>
      </w:r>
    </w:p>
    <w:p w14:paraId="3EB15996" w14:textId="7C4621A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4C69A0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pm2.5” </w:t>
      </w:r>
    </w:p>
    <w:p w14:paraId="42108DEF" w14:textId="2B48B69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021DFE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</w:t>
      </w:r>
    </w:p>
    <w:p w14:paraId="7E9808E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299A20D2" w14:textId="33FFA3C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8E9D3D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q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5D7161E8" w14:textId="6F94C65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1C5E9F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qa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00AD2C55" w14:textId="12781A2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E8A619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germ*” </w:t>
      </w:r>
    </w:p>
    <w:p w14:paraId="6DCDC35A" w14:textId="5084790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9CC4A9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ronavirus*” </w:t>
      </w:r>
    </w:p>
    <w:p w14:paraId="7D559070" w14:textId="55C1FBC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6930AE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organism*” </w:t>
      </w:r>
    </w:p>
    <w:p w14:paraId="62152CAF" w14:textId="78A15B3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160125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particulate*” </w:t>
      </w:r>
    </w:p>
    <w:p w14:paraId="3DAC4223" w14:textId="432F816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169093" w14:textId="1CC1D821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tmosphere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5AB559A0" w14:textId="67C0062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A3C43A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ycoplasma*” </w:t>
      </w:r>
    </w:p>
    <w:p w14:paraId="74FBAF5C" w14:textId="782F4BD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83530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hlamydia*”) </w:t>
      </w:r>
    </w:p>
    <w:p w14:paraId="2715486D" w14:textId="1730218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88547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=("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f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" </w:t>
      </w:r>
    </w:p>
    <w:p w14:paraId="671C3A88" w14:textId="3583BFA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0FE585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halation </w:t>
      </w:r>
    </w:p>
    <w:p w14:paraId="788FA86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exposure” </w:t>
      </w:r>
    </w:p>
    <w:p w14:paraId="3A3CEE28" w14:textId="46DD2C2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E8953E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old*” </w:t>
      </w:r>
    </w:p>
    <w:p w14:paraId="05651A9E" w14:textId="26EC5C9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2BAD46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ubacteria” </w:t>
      </w:r>
    </w:p>
    <w:p w14:paraId="24722A76" w14:textId="7F8D29B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AD3C49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ubacterium” </w:t>
      </w:r>
    </w:p>
    <w:p w14:paraId="39289E08" w14:textId="520E4E6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6436AF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dust*” </w:t>
      </w:r>
    </w:p>
    <w:p w14:paraId="436AE882" w14:textId="43DC69C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766A33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“pm2.5” </w:t>
      </w:r>
    </w:p>
    <w:p w14:paraId="37901C3E" w14:textId="1A65500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E98574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</w:t>
      </w:r>
    </w:p>
    <w:p w14:paraId="2558459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46715CD6" w14:textId="2410214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603481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q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46F0BB92" w14:textId="30F5AB5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C58B27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qa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11C47F8A" w14:textId="54BAFE1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A5D9CF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germ*” </w:t>
      </w:r>
    </w:p>
    <w:p w14:paraId="345B5C50" w14:textId="548A68C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FF145D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ronavirus*” </w:t>
      </w:r>
    </w:p>
    <w:p w14:paraId="5610848C" w14:textId="0903B96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2B9C0F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organism*” </w:t>
      </w:r>
    </w:p>
    <w:p w14:paraId="3B2D3A05" w14:textId="0F6D1D9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117ADA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particulate*” </w:t>
      </w:r>
    </w:p>
    <w:p w14:paraId="146EBA37" w14:textId="2A1C1AA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EA86D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tmosphere </w:t>
      </w:r>
    </w:p>
    <w:p w14:paraId="1E434B5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qua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16AEC1E5" w14:textId="6604AFC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9512DE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ycoplasma*” </w:t>
      </w:r>
    </w:p>
    <w:p w14:paraId="4A59F9B6" w14:textId="6E2056D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8CDA74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hlamydia*”) </w:t>
      </w:r>
    </w:p>
    <w:p w14:paraId="6DC8DFD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4E40352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9</w:t>
      </w:r>
    </w:p>
    <w:p w14:paraId="1044620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8,126,469</w:t>
      </w:r>
    </w:p>
    <w:p w14:paraId="2A7265B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=(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01B5D569" w14:textId="3E1737E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7C8D72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irus*” </w:t>
      </w:r>
    </w:p>
    <w:p w14:paraId="2EF24A30" w14:textId="1AF1EC7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014D03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iral” </w:t>
      </w:r>
    </w:p>
    <w:p w14:paraId="598440A4" w14:textId="74225A6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1B0C70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un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35D0C750" w14:textId="60FB644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57B2B7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01405C0A" w14:textId="6BB31AF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D17A84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*” </w:t>
      </w:r>
    </w:p>
    <w:p w14:paraId="2F9E7712" w14:textId="7D47BE6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D4AA80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-org*” </w:t>
      </w:r>
    </w:p>
    <w:p w14:paraId="641CAC08" w14:textId="410663A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B0099D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io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211A3B93" w14:textId="647B15D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66C3CE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01698D91" w14:textId="3D7C7DF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9689BC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vir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4D2C687F" w14:textId="7E08690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BB1C19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ab=(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2D5C24C2" w14:textId="2FB11FE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2FADFB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irus*” </w:t>
      </w:r>
    </w:p>
    <w:p w14:paraId="2D658D5B" w14:textId="4697640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BECAB0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iral” </w:t>
      </w:r>
    </w:p>
    <w:p w14:paraId="316A3CFB" w14:textId="70819A3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3B2325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un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76410BB0" w14:textId="7EECE0D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86A5CF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637D5DA6" w14:textId="788BA2F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B7E950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*” </w:t>
      </w:r>
    </w:p>
    <w:p w14:paraId="2228F535" w14:textId="6BFC952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853B1C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-org*” </w:t>
      </w:r>
    </w:p>
    <w:p w14:paraId="5DD893C8" w14:textId="24F1ECE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8AA541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io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196900E7" w14:textId="51F9E2D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C544BC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78EBCB0F" w14:textId="43FA6EC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8DA007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vir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2E501B50" w14:textId="41F16A7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234963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=(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46749B9E" w14:textId="1AC3D3C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282E71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irus*” </w:t>
      </w:r>
    </w:p>
    <w:p w14:paraId="72E876BB" w14:textId="7029FCE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B1FDD2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iral” </w:t>
      </w:r>
    </w:p>
    <w:p w14:paraId="7074A77D" w14:textId="1247609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64A63B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un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2EDF4BC1" w14:textId="0BCBA95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769E56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4492ACC2" w14:textId="5669D85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9FA707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*” </w:t>
      </w:r>
    </w:p>
    <w:p w14:paraId="27BA0F01" w14:textId="5BE486C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7DE578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icro-org*” </w:t>
      </w:r>
    </w:p>
    <w:p w14:paraId="17D1B349" w14:textId="0EE40B7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2D7C30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bacterio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0A6280CC" w14:textId="5948F4A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FF3D8F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yc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48D85BAB" w14:textId="211CC9D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B87EBA" w14:textId="67146F13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virolog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1EE2AF1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7962DEA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8</w:t>
      </w:r>
    </w:p>
    <w:p w14:paraId="61040DA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55,725</w:t>
      </w:r>
    </w:p>
    <w:p w14:paraId="738C6BA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Chlamydia" </w:t>
      </w:r>
    </w:p>
    <w:p w14:paraId="5004A1E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5CC4465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7</w:t>
      </w:r>
    </w:p>
    <w:p w14:paraId="70CBDB4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50,473</w:t>
      </w:r>
    </w:p>
    <w:p w14:paraId="57A9662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Mycoplasma" </w:t>
      </w:r>
    </w:p>
    <w:p w14:paraId="3C7B675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6537721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6</w:t>
      </w:r>
    </w:p>
    <w:p w14:paraId="1B20597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68</w:t>
      </w:r>
    </w:p>
    <w:p w14:paraId="69D06F7D" w14:textId="69D68E0D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Organism Forms" </w:t>
      </w:r>
    </w:p>
    <w:p w14:paraId="3753987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1D0CFA4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5</w:t>
      </w:r>
    </w:p>
    <w:p w14:paraId="15E94E1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4,282</w:t>
      </w:r>
    </w:p>
    <w:p w14:paraId="44EC90DB" w14:textId="5649D754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Respiratory Tract Diseases" </w:t>
      </w:r>
    </w:p>
    <w:p w14:paraId="1FB0522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4A4D28F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4</w:t>
      </w:r>
    </w:p>
    <w:p w14:paraId="0D287FE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86,330</w:t>
      </w:r>
    </w:p>
    <w:p w14:paraId="65C0101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Coronavirus" </w:t>
      </w:r>
    </w:p>
    <w:p w14:paraId="18CE111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3472AF5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3</w:t>
      </w:r>
    </w:p>
    <w:p w14:paraId="2EBE875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962,518</w:t>
      </w:r>
    </w:p>
    <w:p w14:paraId="5E5AAE1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dust" </w:t>
      </w:r>
    </w:p>
    <w:p w14:paraId="12FFEBE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7F0A2CB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2</w:t>
      </w:r>
    </w:p>
    <w:p w14:paraId="4461ADD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3,312,555</w:t>
      </w:r>
    </w:p>
    <w:p w14:paraId="7255D5D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Bacteria" </w:t>
      </w:r>
    </w:p>
    <w:p w14:paraId="59A6B30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6B2EDEB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1</w:t>
      </w:r>
    </w:p>
    <w:p w14:paraId="002233A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,147,468</w:t>
      </w:r>
    </w:p>
    <w:p w14:paraId="3B23366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Fungi" </w:t>
      </w:r>
    </w:p>
    <w:p w14:paraId="15132C4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1B95D5D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0</w:t>
      </w:r>
    </w:p>
    <w:p w14:paraId="5E39683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,016,284</w:t>
      </w:r>
    </w:p>
    <w:p w14:paraId="6A51B76C" w14:textId="4621AC0B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Viruses" </w:t>
      </w:r>
    </w:p>
    <w:p w14:paraId="5BF68BD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1C60912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9</w:t>
      </w:r>
    </w:p>
    <w:p w14:paraId="3FAC4B6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8,130</w:t>
      </w:r>
    </w:p>
    <w:p w14:paraId="60DC3759" w14:textId="6D8FF11C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Air Microbiology" </w:t>
      </w:r>
    </w:p>
    <w:p w14:paraId="7B442B6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0141A84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8</w:t>
      </w:r>
    </w:p>
    <w:p w14:paraId="4EE12C2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4,619</w:t>
      </w:r>
    </w:p>
    <w:p w14:paraId="4E033D15" w14:textId="01BC0D79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Inhalation Exposure" </w:t>
      </w:r>
    </w:p>
    <w:p w14:paraId="383E4BD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48F096A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7</w:t>
      </w:r>
    </w:p>
    <w:p w14:paraId="50CF6D5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67,900</w:t>
      </w:r>
    </w:p>
    <w:p w14:paraId="6893B1BE" w14:textId="0398387F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Virus Diseases" </w:t>
      </w:r>
    </w:p>
    <w:p w14:paraId="0516AC9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51E85CF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6</w:t>
      </w:r>
    </w:p>
    <w:p w14:paraId="5A438BC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57</w:t>
      </w:r>
    </w:p>
    <w:p w14:paraId="012B0C91" w14:textId="77777777" w:rsidR="00914122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Bacterial Infections </w:t>
      </w:r>
    </w:p>
    <w:p w14:paraId="38211C65" w14:textId="77777777" w:rsidR="00914122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7287AF07" w14:textId="6B8DC08F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Mycoses" </w:t>
      </w:r>
    </w:p>
    <w:p w14:paraId="23E7085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7138B41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5</w:t>
      </w:r>
    </w:p>
    <w:p w14:paraId="2761F48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418,078</w:t>
      </w:r>
    </w:p>
    <w:p w14:paraId="2AC6EA4A" w14:textId="6ECFAFD2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Bacterial Infections" </w:t>
      </w:r>
    </w:p>
    <w:p w14:paraId="4581884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15559E3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4</w:t>
      </w:r>
    </w:p>
    <w:p w14:paraId="10A3E4C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3,533,338</w:t>
      </w:r>
    </w:p>
    <w:p w14:paraId="7A8C414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3 </w:t>
      </w:r>
    </w:p>
    <w:p w14:paraId="71B0B686" w14:textId="02D03A9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357376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2 </w:t>
      </w:r>
    </w:p>
    <w:p w14:paraId="63F45216" w14:textId="01DDFD6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EFE0BA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1 </w:t>
      </w:r>
    </w:p>
    <w:p w14:paraId="63110012" w14:textId="37BCDFA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E3C918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0 </w:t>
      </w:r>
    </w:p>
    <w:p w14:paraId="14A88DFD" w14:textId="10EA3C9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15BEC7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9 </w:t>
      </w:r>
    </w:p>
    <w:p w14:paraId="5E8C5F7C" w14:textId="5093B2D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A37FD5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8 </w:t>
      </w:r>
    </w:p>
    <w:p w14:paraId="60FF2F59" w14:textId="5666189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8C8586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7 </w:t>
      </w:r>
    </w:p>
    <w:p w14:paraId="78F33C0E" w14:textId="4E34A50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653D57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6 </w:t>
      </w:r>
    </w:p>
    <w:p w14:paraId="793194D7" w14:textId="4013459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E27EF0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5 </w:t>
      </w:r>
    </w:p>
    <w:p w14:paraId="5D0A6B69" w14:textId="5CAFA9F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3C7831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4 </w:t>
      </w:r>
    </w:p>
    <w:p w14:paraId="37E6151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10C500A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3</w:t>
      </w:r>
    </w:p>
    <w:p w14:paraId="70B60D6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55,984</w:t>
      </w:r>
    </w:p>
    <w:p w14:paraId="6F559705" w14:textId="7876560A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heating system*” </w:t>
      </w:r>
    </w:p>
    <w:p w14:paraId="418F82D1" w14:textId="0D241A2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3EB5A1D" w14:textId="451958F4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oling system*” </w:t>
      </w:r>
    </w:p>
    <w:p w14:paraId="26ECF935" w14:textId="7D6ACB4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E8899B9" w14:textId="52D80A8B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entilation system*” </w:t>
      </w:r>
    </w:p>
    <w:p w14:paraId="697E33BC" w14:textId="4DB9074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D4F613E" w14:textId="3D67D15F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umidification system*” </w:t>
      </w:r>
    </w:p>
    <w:p w14:paraId="09524378" w14:textId="720D83F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F089D86" w14:textId="562DFC8E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“air revitalization” </w:t>
      </w:r>
    </w:p>
    <w:p w14:paraId="588FC983" w14:textId="1BAD721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FF39CB3" w14:textId="3D3EB6A4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delivery system*” </w:t>
      </w:r>
    </w:p>
    <w:p w14:paraId="1FCF58DE" w14:textId="4CC9D4F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7DF392F" w14:textId="0A26C0FC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mate control*”) </w:t>
      </w:r>
    </w:p>
    <w:p w14:paraId="19A16803" w14:textId="09CDB51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8BEAC6B" w14:textId="1EE6751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heating system*” </w:t>
      </w:r>
    </w:p>
    <w:p w14:paraId="55E96621" w14:textId="58406FD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2013AF2" w14:textId="52AF01D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oling system*” </w:t>
      </w:r>
    </w:p>
    <w:p w14:paraId="343F493B" w14:textId="5F79DAB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D390B1B" w14:textId="7BD9195D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entilation system*” </w:t>
      </w:r>
    </w:p>
    <w:p w14:paraId="706BE159" w14:textId="6BA4600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4196E2C" w14:textId="44F165BF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umidification system*” </w:t>
      </w:r>
    </w:p>
    <w:p w14:paraId="7EA459BC" w14:textId="6AE58E0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21373A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</w:t>
      </w:r>
    </w:p>
    <w:p w14:paraId="3F48153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revitalization” </w:t>
      </w:r>
    </w:p>
    <w:p w14:paraId="4B63F458" w14:textId="76FA983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B5129FD" w14:textId="29F1905D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delivery system*” </w:t>
      </w:r>
    </w:p>
    <w:p w14:paraId="13C4853C" w14:textId="0ED6605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4B2BB74" w14:textId="50FD6712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mate control*”) </w:t>
      </w:r>
    </w:p>
    <w:p w14:paraId="57CE0750" w14:textId="72BD17C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9C7B6FD" w14:textId="2F5452E8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heating system*” </w:t>
      </w:r>
    </w:p>
    <w:p w14:paraId="2DC409FD" w14:textId="45148C6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23FABE8" w14:textId="70420204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oling system*” </w:t>
      </w:r>
    </w:p>
    <w:p w14:paraId="3FB2E13C" w14:textId="099C027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47F4C84" w14:textId="43355671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ventilation system*” </w:t>
      </w:r>
    </w:p>
    <w:p w14:paraId="42A726F0" w14:textId="648FA0B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353C79C" w14:textId="5EDF9A75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umidification system*” </w:t>
      </w:r>
    </w:p>
    <w:p w14:paraId="501D7AB8" w14:textId="0079A6C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CB5877A" w14:textId="333C1102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revitalization” </w:t>
      </w:r>
    </w:p>
    <w:p w14:paraId="4B1B11F6" w14:textId="7A31742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0926BCD" w14:textId="2F4AAD1A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delivery system*” </w:t>
      </w:r>
    </w:p>
    <w:p w14:paraId="0C3E494E" w14:textId="4C92C0D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65B91D2" w14:textId="6ED26F76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mate control*”) </w:t>
      </w:r>
    </w:p>
    <w:p w14:paraId="71F5FDD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051888D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2</w:t>
      </w:r>
    </w:p>
    <w:p w14:paraId="194732B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59,577</w:t>
      </w:r>
    </w:p>
    <w:p w14:paraId="5B718BA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controlled” </w:t>
      </w:r>
    </w:p>
    <w:p w14:paraId="2E07FC4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0365415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nvironment*”) </w:t>
      </w:r>
    </w:p>
    <w:p w14:paraId="5E88D736" w14:textId="7F1B540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2B5115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controlled” </w:t>
      </w:r>
    </w:p>
    <w:p w14:paraId="37668DC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745998A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nvironment*” </w:t>
      </w:r>
    </w:p>
    <w:p w14:paraId="2C413F1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) </w:t>
      </w:r>
    </w:p>
    <w:p w14:paraId="5E1D3C47" w14:textId="19C6E1E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29E461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controlled” </w:t>
      </w:r>
    </w:p>
    <w:p w14:paraId="2CF4839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3B69863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environment*”) </w:t>
      </w:r>
    </w:p>
    <w:p w14:paraId="04C4765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7FFB92C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1</w:t>
      </w:r>
    </w:p>
    <w:p w14:paraId="713BEE6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,683,812</w:t>
      </w:r>
    </w:p>
    <w:p w14:paraId="2336ED1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fan*” </w:t>
      </w:r>
    </w:p>
    <w:p w14:paraId="0D318FCD" w14:textId="5B7A290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166712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"ventilation" </w:t>
      </w:r>
    </w:p>
    <w:p w14:paraId="120FE287" w14:textId="79E26C3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672041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hvac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5F140F9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) </w:t>
      </w:r>
    </w:p>
    <w:p w14:paraId="1FA806C1" w14:textId="68962A0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C17D23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fan*” </w:t>
      </w:r>
    </w:p>
    <w:p w14:paraId="08E92383" w14:textId="2E7A0DC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30418A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"ventilation" </w:t>
      </w:r>
    </w:p>
    <w:p w14:paraId="7F32A41E" w14:textId="0E36746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4CF110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hvac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26CC21D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) </w:t>
      </w:r>
    </w:p>
    <w:p w14:paraId="003A0939" w14:textId="11D734C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D808F5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fan*” </w:t>
      </w:r>
    </w:p>
    <w:p w14:paraId="58071ECC" w14:textId="071B967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435507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"ventilation" </w:t>
      </w:r>
    </w:p>
    <w:p w14:paraId="2C5C2B8A" w14:textId="3EA9D86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6FF05D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hvac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6090694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) </w:t>
      </w:r>
    </w:p>
    <w:p w14:paraId="33F1624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4E54A6D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0</w:t>
      </w:r>
    </w:p>
    <w:p w14:paraId="20909C6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5,998</w:t>
      </w:r>
    </w:p>
    <w:p w14:paraId="66CC2A2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radiant” </w:t>
      </w:r>
    </w:p>
    <w:p w14:paraId="4178F54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58657A1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ol*”) </w:t>
      </w:r>
    </w:p>
    <w:p w14:paraId="480A4030" w14:textId="5B3B9A7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C4D5E3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radiant” </w:t>
      </w:r>
    </w:p>
    <w:p w14:paraId="4F24F3B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57A7B8F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ol*”) </w:t>
      </w:r>
    </w:p>
    <w:p w14:paraId="586F6F49" w14:textId="67EC9CF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60D2D0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radiant” </w:t>
      </w:r>
    </w:p>
    <w:p w14:paraId="0284E91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3FEDF94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ol*”) </w:t>
      </w:r>
    </w:p>
    <w:p w14:paraId="4B6914D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1952913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9</w:t>
      </w:r>
    </w:p>
    <w:p w14:paraId="0F9AD66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>950,346</w:t>
      </w:r>
    </w:p>
    <w:p w14:paraId="421F45C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air” </w:t>
      </w:r>
    </w:p>
    <w:p w14:paraId="44C54E9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6063F80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ndition*”) </w:t>
      </w:r>
    </w:p>
    <w:p w14:paraId="762E0458" w14:textId="2BDBEB5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E6996D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air” </w:t>
      </w:r>
    </w:p>
    <w:p w14:paraId="13CC54C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20DC2EC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ndition*”) </w:t>
      </w:r>
    </w:p>
    <w:p w14:paraId="39FA7642" w14:textId="71A3248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8979B2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air” </w:t>
      </w:r>
    </w:p>
    <w:p w14:paraId="4B2793C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ND </w:t>
      </w:r>
    </w:p>
    <w:p w14:paraId="485C77F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ondition*”) </w:t>
      </w:r>
    </w:p>
    <w:p w14:paraId="2568603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304106B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8</w:t>
      </w:r>
    </w:p>
    <w:p w14:paraId="49AA517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712,452</w:t>
      </w:r>
    </w:p>
    <w:p w14:paraId="6DBFAFB3" w14:textId="08B9EAC5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health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6DC45E0F" w14:textId="17F036C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D9209EE" w14:textId="3742621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echanical ventilation*” </w:t>
      </w:r>
    </w:p>
    <w:p w14:paraId="6693E04D" w14:textId="5879EAA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B652F81" w14:textId="0FF4A3F3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channica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system*” </w:t>
      </w:r>
    </w:p>
    <w:p w14:paraId="23DC5423" w14:textId="2122A60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694885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recirculation*” </w:t>
      </w:r>
    </w:p>
    <w:p w14:paraId="1B3EA82E" w14:textId="57AB553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DC69FE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filtration*” </w:t>
      </w:r>
    </w:p>
    <w:p w14:paraId="57F0A3A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) </w:t>
      </w:r>
    </w:p>
    <w:p w14:paraId="45C21B00" w14:textId="2BC0950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D6D086A" w14:textId="4A0DD6C2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health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2AE875D1" w14:textId="1D8E3D9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26B6DA7" w14:textId="1DC2824F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echanical ventilation*” </w:t>
      </w:r>
    </w:p>
    <w:p w14:paraId="0E5A6B6D" w14:textId="7E21562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CDB2A80" w14:textId="7633013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channica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system*” </w:t>
      </w:r>
    </w:p>
    <w:p w14:paraId="1EFA4505" w14:textId="0586D32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236A67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recirculation*” </w:t>
      </w:r>
    </w:p>
    <w:p w14:paraId="059CC7F3" w14:textId="629E9E3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AAF68E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filtration*” </w:t>
      </w:r>
    </w:p>
    <w:p w14:paraId="66585C8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) </w:t>
      </w:r>
    </w:p>
    <w:p w14:paraId="66E23979" w14:textId="15210D9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5506684" w14:textId="193A8CA9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health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5879BEC7" w14:textId="70D1CA5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AA02C64" w14:textId="3C014ED8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echanical ventilation*” </w:t>
      </w:r>
    </w:p>
    <w:p w14:paraId="1DD3EB1F" w14:textId="1A952A9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9FB0D3A" w14:textId="2F17B82C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mechannical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 system*” </w:t>
      </w:r>
    </w:p>
    <w:p w14:paraId="6F3741F5" w14:textId="3283200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5EA56A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recirculation*” </w:t>
      </w:r>
    </w:p>
    <w:p w14:paraId="7A0C22A8" w14:textId="4E04355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OR </w:t>
      </w:r>
    </w:p>
    <w:p w14:paraId="3E9A71E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filtration*” </w:t>
      </w:r>
    </w:p>
    <w:p w14:paraId="460F9F7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) </w:t>
      </w:r>
    </w:p>
    <w:p w14:paraId="73A996E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4C0EC68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7</w:t>
      </w:r>
    </w:p>
    <w:p w14:paraId="6DE3F6B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656,935</w:t>
      </w:r>
    </w:p>
    <w:p w14:paraId="5D7C04F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Ventilation" </w:t>
      </w:r>
    </w:p>
    <w:p w14:paraId="470F3AB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2E4BCC2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6</w:t>
      </w:r>
    </w:p>
    <w:p w14:paraId="2CE2E56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84,858</w:t>
      </w:r>
    </w:p>
    <w:p w14:paraId="6B82D9D3" w14:textId="34E0CCA5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Air Conditioning" </w:t>
      </w:r>
    </w:p>
    <w:p w14:paraId="0A220BB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5728836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5</w:t>
      </w:r>
    </w:p>
    <w:p w14:paraId="4847214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512,645</w:t>
      </w:r>
    </w:p>
    <w:p w14:paraId="6BD36B9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Filtration" </w:t>
      </w:r>
    </w:p>
    <w:p w14:paraId="4DB1749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2BD28AC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4</w:t>
      </w:r>
    </w:p>
    <w:p w14:paraId="472246B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9,739</w:t>
      </w:r>
    </w:p>
    <w:p w14:paraId="74B00F23" w14:textId="76625196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Health Facilities" </w:t>
      </w:r>
    </w:p>
    <w:p w14:paraId="200E4C6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5F96C25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3</w:t>
      </w:r>
    </w:p>
    <w:p w14:paraId="35AB890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2,552,116</w:t>
      </w:r>
    </w:p>
    <w:p w14:paraId="10B3EB0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2 </w:t>
      </w:r>
    </w:p>
    <w:p w14:paraId="614CCC40" w14:textId="08F21B6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A44A97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1 </w:t>
      </w:r>
    </w:p>
    <w:p w14:paraId="1726EC04" w14:textId="0FF470C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B39137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0 </w:t>
      </w:r>
    </w:p>
    <w:p w14:paraId="67ADB1E5" w14:textId="37B9C00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D8E985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9 </w:t>
      </w:r>
    </w:p>
    <w:p w14:paraId="327684D7" w14:textId="1C329C5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7D2FA0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8 </w:t>
      </w:r>
    </w:p>
    <w:p w14:paraId="43CEDB26" w14:textId="4176126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1BA1D4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7 </w:t>
      </w:r>
    </w:p>
    <w:p w14:paraId="3CA541B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2AD5CF2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2</w:t>
      </w:r>
    </w:p>
    <w:p w14:paraId="67782F2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809,944</w:t>
      </w:r>
    </w:p>
    <w:p w14:paraId="08B5E94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 </w:t>
      </w:r>
    </w:p>
    <w:p w14:paraId="629CE886" w14:textId="2FD4D95A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utpatient service*” </w:t>
      </w:r>
    </w:p>
    <w:p w14:paraId="389146C7" w14:textId="2CAED1E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5034E93" w14:textId="13A32F82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utpatient care*” </w:t>
      </w:r>
    </w:p>
    <w:p w14:paraId="5AEA3032" w14:textId="154C011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1E9D0D6" w14:textId="56A91699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ealth service*” </w:t>
      </w:r>
    </w:p>
    <w:p w14:paraId="51FD4CC0" w14:textId="6D3F110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D5A1033" w14:textId="3BEB8DBB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edical establishment*” </w:t>
      </w:r>
    </w:p>
    <w:p w14:paraId="432C3EC8" w14:textId="06B34D7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OR </w:t>
      </w:r>
    </w:p>
    <w:p w14:paraId="7E65716B" w14:textId="3AED47E2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patient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14BD0943" w14:textId="00D0C09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3191EB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 </w:t>
      </w:r>
    </w:p>
    <w:p w14:paraId="65BB2D7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utpatient </w:t>
      </w:r>
    </w:p>
    <w:p w14:paraId="58CCEF4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service*” </w:t>
      </w:r>
    </w:p>
    <w:p w14:paraId="49051D1C" w14:textId="2EB612A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43AA79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utpatient </w:t>
      </w:r>
    </w:p>
    <w:p w14:paraId="393C45B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care*” </w:t>
      </w:r>
    </w:p>
    <w:p w14:paraId="584A581D" w14:textId="0CB70ED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BCCCEA8" w14:textId="49E6EBB4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ealth service*” </w:t>
      </w:r>
    </w:p>
    <w:p w14:paraId="5B20ED94" w14:textId="1DF7F33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A69D895" w14:textId="1D90750B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edical establishment*” </w:t>
      </w:r>
    </w:p>
    <w:p w14:paraId="29A6A12D" w14:textId="12442E3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CA27B97" w14:textId="064B9B46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patient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706C2C8A" w14:textId="7A269E2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0F59E6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 </w:t>
      </w:r>
    </w:p>
    <w:p w14:paraId="69CB6B7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utpatient </w:t>
      </w:r>
    </w:p>
    <w:p w14:paraId="3BE703C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service*” </w:t>
      </w:r>
    </w:p>
    <w:p w14:paraId="2888FA81" w14:textId="339E34B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9FF017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utpatient </w:t>
      </w:r>
    </w:p>
    <w:p w14:paraId="36E789C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care*” </w:t>
      </w:r>
    </w:p>
    <w:p w14:paraId="6B9D211B" w14:textId="179BC53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594B77E" w14:textId="09D332AC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ealth service*” </w:t>
      </w:r>
    </w:p>
    <w:p w14:paraId="05502874" w14:textId="083D676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F2CAF2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medical </w:t>
      </w:r>
    </w:p>
    <w:p w14:paraId="204829C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establishment*” </w:t>
      </w:r>
    </w:p>
    <w:p w14:paraId="0B78BE59" w14:textId="517C0B3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8F06B09" w14:textId="73867F6B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patient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facili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53F66C1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2F9E560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1</w:t>
      </w:r>
    </w:p>
    <w:p w14:paraId="6856F49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56,714</w:t>
      </w:r>
    </w:p>
    <w:p w14:paraId="6AF1A7C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=(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nfirma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53BE9193" w14:textId="5EF2C9A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7869328" w14:textId="736E8F90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patient ward*” </w:t>
      </w:r>
    </w:p>
    <w:p w14:paraId="10C84751" w14:textId="054B218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E64A37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sickroom*” </w:t>
      </w:r>
    </w:p>
    <w:p w14:paraId="25E049E0" w14:textId="105ED43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F7881EE" w14:textId="75DE7D01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tensive care unit*” </w:t>
      </w:r>
    </w:p>
    <w:p w14:paraId="1D1D491A" w14:textId="1AF3479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78A226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595730A5" w14:textId="62506FC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0F2189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p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62A6FD60" w14:textId="447C7CF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B532A8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>ab=(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nfirma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0092B258" w14:textId="3F0DEBC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6D089C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patient </w:t>
      </w:r>
    </w:p>
    <w:p w14:paraId="5942466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ward*” </w:t>
      </w:r>
    </w:p>
    <w:p w14:paraId="5E948C3D" w14:textId="4C195E8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3D4F10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sickroom*” </w:t>
      </w:r>
    </w:p>
    <w:p w14:paraId="1B2E7BF9" w14:textId="6B8439A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7B28EFB" w14:textId="63CC7EA8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tensive care unit*” </w:t>
      </w:r>
    </w:p>
    <w:p w14:paraId="38240348" w14:textId="480B71C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89EC1A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5D786ECC" w14:textId="0107352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03F725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p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4D12FCA0" w14:textId="72EDEE8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C7271C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>=(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nfirmar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7D84799F" w14:textId="5EB3C59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E3AB2C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patient </w:t>
      </w:r>
    </w:p>
    <w:p w14:paraId="0CE9A3C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ward*” </w:t>
      </w:r>
    </w:p>
    <w:p w14:paraId="7A3C220A" w14:textId="6A05A98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FF2CE4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sickroom*” </w:t>
      </w:r>
    </w:p>
    <w:p w14:paraId="50E10C68" w14:textId="5D7F3D0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5CE6BAD" w14:textId="5AE48EF5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intensive care unit*” </w:t>
      </w:r>
    </w:p>
    <w:p w14:paraId="3B05B01A" w14:textId="5F5DC4A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441B0A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472212DD" w14:textId="185A22E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13A843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picu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5D1A874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5DC4B0B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0</w:t>
      </w:r>
    </w:p>
    <w:p w14:paraId="5DBC5B5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2,112,397</w:t>
      </w:r>
    </w:p>
    <w:p w14:paraId="1E08B99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hospital” </w:t>
      </w:r>
    </w:p>
    <w:p w14:paraId="4FC4133E" w14:textId="649BF8B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0231F5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ospitals” </w:t>
      </w:r>
    </w:p>
    <w:p w14:paraId="4E773DED" w14:textId="13FEC7F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F8F92B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ward” </w:t>
      </w:r>
    </w:p>
    <w:p w14:paraId="51FBC28E" w14:textId="2094505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263A02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wards” </w:t>
      </w:r>
    </w:p>
    <w:p w14:paraId="03038E20" w14:textId="7850B03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A701D9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unit” </w:t>
      </w:r>
    </w:p>
    <w:p w14:paraId="7A2B2981" w14:textId="749F77E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4E424E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units” </w:t>
      </w:r>
    </w:p>
    <w:p w14:paraId="1F69D465" w14:textId="37E06EB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A05EBE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nic” </w:t>
      </w:r>
    </w:p>
    <w:p w14:paraId="1038B6A5" w14:textId="31C8423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AC39FB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nics” </w:t>
      </w:r>
    </w:p>
    <w:p w14:paraId="6DD3567E" w14:textId="33B0672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FAA1B4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“clinical” </w:t>
      </w:r>
    </w:p>
    <w:p w14:paraId="1BE473A4" w14:textId="6BF3529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0C16EB5" w14:textId="1256C8AB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perating room*” </w:t>
      </w:r>
    </w:p>
    <w:p w14:paraId="77C0FF8D" w14:textId="76E643B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831FE01" w14:textId="03E20E99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perating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he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40EA44A1" w14:textId="6B63285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57AD4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ealthcare”) </w:t>
      </w:r>
    </w:p>
    <w:p w14:paraId="1C9F6000" w14:textId="0820BC2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932A65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hospital” </w:t>
      </w:r>
    </w:p>
    <w:p w14:paraId="1724E068" w14:textId="238DC45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CC1A61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ospitals” </w:t>
      </w:r>
    </w:p>
    <w:p w14:paraId="2C0E6015" w14:textId="796E075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E88CC4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ward” </w:t>
      </w:r>
    </w:p>
    <w:p w14:paraId="2111F160" w14:textId="2FA7BE9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865B61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wards” </w:t>
      </w:r>
    </w:p>
    <w:p w14:paraId="0107250A" w14:textId="28D71F0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A24A93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unit” </w:t>
      </w:r>
    </w:p>
    <w:p w14:paraId="3B7C0F0D" w14:textId="2119EC9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15A3EE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units” </w:t>
      </w:r>
    </w:p>
    <w:p w14:paraId="1E2CDA20" w14:textId="6920088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9B8B0C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nic” </w:t>
      </w:r>
    </w:p>
    <w:p w14:paraId="7D6384A2" w14:textId="6BFBB58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DE424B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nics” </w:t>
      </w:r>
    </w:p>
    <w:p w14:paraId="6461C05F" w14:textId="7997B02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51DDD6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nical” </w:t>
      </w:r>
    </w:p>
    <w:p w14:paraId="35C34036" w14:textId="21BF694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96C2E6B" w14:textId="1392DAD6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perating room*” </w:t>
      </w:r>
    </w:p>
    <w:p w14:paraId="363D98DC" w14:textId="689E9DA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41E0F8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perating </w:t>
      </w:r>
    </w:p>
    <w:p w14:paraId="4046A58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he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714A07A2" w14:textId="7003B49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013C3E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ealthcare”) </w:t>
      </w:r>
    </w:p>
    <w:p w14:paraId="514EED59" w14:textId="1EAC509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BF4624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hospital” </w:t>
      </w:r>
    </w:p>
    <w:p w14:paraId="496AE355" w14:textId="2679048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4A00DC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ospitals” </w:t>
      </w:r>
    </w:p>
    <w:p w14:paraId="2B3DFD63" w14:textId="6215BD7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42E943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ward” </w:t>
      </w:r>
    </w:p>
    <w:p w14:paraId="09F99066" w14:textId="2C249AB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625614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wards” </w:t>
      </w:r>
    </w:p>
    <w:p w14:paraId="23120B42" w14:textId="13B3A78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6469F5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unit” </w:t>
      </w:r>
    </w:p>
    <w:p w14:paraId="5E5CC26C" w14:textId="16DF609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79B8AF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units” </w:t>
      </w:r>
    </w:p>
    <w:p w14:paraId="152E13FF" w14:textId="41F4D96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OR </w:t>
      </w:r>
    </w:p>
    <w:p w14:paraId="23C1EC5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nic” </w:t>
      </w:r>
    </w:p>
    <w:p w14:paraId="61938843" w14:textId="42BF995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3DF4BF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nics” </w:t>
      </w:r>
    </w:p>
    <w:p w14:paraId="5871B2C5" w14:textId="488B44E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CE4156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clinical” </w:t>
      </w:r>
    </w:p>
    <w:p w14:paraId="751597C2" w14:textId="2657785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E64CB26" w14:textId="71278128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perating room*” </w:t>
      </w:r>
    </w:p>
    <w:p w14:paraId="3BD24F84" w14:textId="77280D1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908DC51" w14:textId="61EA3606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operating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he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63F8F600" w14:textId="0AC67A5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102517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healthcare”) </w:t>
      </w:r>
    </w:p>
    <w:p w14:paraId="112AED2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36D7C0F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9</w:t>
      </w:r>
    </w:p>
    <w:p w14:paraId="0E1188A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54,434</w:t>
      </w:r>
    </w:p>
    <w:p w14:paraId="51B399B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intensive </w:t>
      </w:r>
    </w:p>
    <w:p w14:paraId="721C429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care </w:t>
      </w:r>
    </w:p>
    <w:p w14:paraId="38C694AB" w14:textId="116EC78D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unit" </w:t>
      </w:r>
    </w:p>
    <w:p w14:paraId="3542385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487841B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8</w:t>
      </w:r>
    </w:p>
    <w:p w14:paraId="487ECB3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568,258</w:t>
      </w:r>
    </w:p>
    <w:p w14:paraId="4347223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hospitals" </w:t>
      </w:r>
    </w:p>
    <w:p w14:paraId="0249F94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6AEDBE2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7</w:t>
      </w:r>
    </w:p>
    <w:p w14:paraId="3DA42347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71,567</w:t>
      </w:r>
    </w:p>
    <w:p w14:paraId="1EFAC7A6" w14:textId="58B0CB29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Ambulatory Care" </w:t>
      </w:r>
    </w:p>
    <w:p w14:paraId="20AA1EA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3966CF3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6</w:t>
      </w:r>
    </w:p>
    <w:p w14:paraId="3827ABE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6,129,283</w:t>
      </w:r>
    </w:p>
    <w:p w14:paraId="64FA5E4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5 </w:t>
      </w:r>
    </w:p>
    <w:p w14:paraId="73FF03A8" w14:textId="67A7ED8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93C43A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4 </w:t>
      </w:r>
    </w:p>
    <w:p w14:paraId="37FB8494" w14:textId="73D0C1B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719FCB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3 </w:t>
      </w:r>
    </w:p>
    <w:p w14:paraId="4B01590A" w14:textId="2776866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DC1BCF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2 </w:t>
      </w:r>
    </w:p>
    <w:p w14:paraId="5C79F0AB" w14:textId="127A578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D013FDF" w14:textId="2B9D9D85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#1 </w:t>
      </w:r>
    </w:p>
    <w:p w14:paraId="73FC327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2D29D58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5</w:t>
      </w:r>
    </w:p>
    <w:p w14:paraId="38F0858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49,601</w:t>
      </w:r>
    </w:p>
    <w:p w14:paraId="7E3ECFA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airborne” </w:t>
      </w:r>
    </w:p>
    <w:p w14:paraId="4AB10412" w14:textId="281EDC68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3F60E9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-borne” </w:t>
      </w:r>
    </w:p>
    <w:p w14:paraId="119B8257" w14:textId="16079D9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OR </w:t>
      </w:r>
    </w:p>
    <w:p w14:paraId="15E40D4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tomosphere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68DD8C05" w14:textId="1BE69D3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6517D00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gaso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4F353307" w14:textId="70766EF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6F37F11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erocol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) </w:t>
      </w:r>
    </w:p>
    <w:p w14:paraId="065E7BC2" w14:textId="23C6F4FB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1BE670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airborne” </w:t>
      </w:r>
    </w:p>
    <w:p w14:paraId="3082DE5E" w14:textId="7A16E40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79994C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-borne” </w:t>
      </w:r>
    </w:p>
    <w:p w14:paraId="49EDDEA7" w14:textId="56B142C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5837B4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tomosphere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601CCE4C" w14:textId="2A4CC2D1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C23175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gaso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79436DB9" w14:textId="22D7BE4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AD53B7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erocol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) </w:t>
      </w:r>
    </w:p>
    <w:p w14:paraId="5157BF77" w14:textId="494949B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E5913A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airborne” </w:t>
      </w:r>
    </w:p>
    <w:p w14:paraId="2A536B7F" w14:textId="2F2F4E2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D4FB6B6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-borne” </w:t>
      </w:r>
    </w:p>
    <w:p w14:paraId="56213A35" w14:textId="5E6ECF6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53C2F82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tomosphere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 </w:t>
      </w:r>
    </w:p>
    <w:p w14:paraId="79B664B3" w14:textId="00C3A35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5422F3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gaso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 </w:t>
      </w:r>
    </w:p>
    <w:p w14:paraId="371B666B" w14:textId="121DFD85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134EB3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“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aerocolloid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”) </w:t>
      </w:r>
    </w:p>
    <w:p w14:paraId="78AF615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7B359EB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4</w:t>
      </w:r>
    </w:p>
    <w:p w14:paraId="5317C6F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545,357</w:t>
      </w:r>
    </w:p>
    <w:p w14:paraId="52382FB8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bioaerosol*” </w:t>
      </w:r>
    </w:p>
    <w:p w14:paraId="508B7EB5" w14:textId="6E4BDEE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288CFE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bio-aerosol*” </w:t>
      </w:r>
    </w:p>
    <w:p w14:paraId="259D9FB3" w14:textId="42FFCA7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B045F6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erosol*” </w:t>
      </w:r>
    </w:p>
    <w:p w14:paraId="61CC05C5" w14:textId="17BCDC54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B0DEE53" w14:textId="1A37541C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pollution*” </w:t>
      </w:r>
    </w:p>
    <w:p w14:paraId="107CDFC4" w14:textId="6B8B1052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3AAA12D1" w14:textId="57A26FF1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pollutant*” </w:t>
      </w:r>
    </w:p>
    <w:p w14:paraId="29A0AB6D" w14:textId="3C74D6D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A7BE2DB" w14:textId="0DAD4C1E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ontamin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6DBAAC72" w14:textId="06BD8593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2D7676CB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ab=(“bioaerosol*” </w:t>
      </w:r>
    </w:p>
    <w:p w14:paraId="34B81A72" w14:textId="10B1198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15DB52F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bio-aerosol*” </w:t>
      </w:r>
    </w:p>
    <w:p w14:paraId="1A09C4FD" w14:textId="6FD2464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OR </w:t>
      </w:r>
    </w:p>
    <w:p w14:paraId="03D6E4C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erosol*” </w:t>
      </w:r>
    </w:p>
    <w:p w14:paraId="66141324" w14:textId="67331E7D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BC2CF0D" w14:textId="4C4DCD06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pollution*” </w:t>
      </w:r>
    </w:p>
    <w:p w14:paraId="0B8DFA18" w14:textId="50FDDDFC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85B52EB" w14:textId="5FBF4CE0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pollutant*” </w:t>
      </w:r>
    </w:p>
    <w:p w14:paraId="7288DA9C" w14:textId="657EFEB0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7636394B" w14:textId="48F5043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ontamin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1940F1C7" w14:textId="42072557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6B8818C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kp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(“bioaerosol*” </w:t>
      </w:r>
    </w:p>
    <w:p w14:paraId="5F2AD6E4" w14:textId="047AA736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982D1F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bio-aerosol*” </w:t>
      </w:r>
    </w:p>
    <w:p w14:paraId="7ABD5168" w14:textId="30FF57E9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BE905D5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erosol*” </w:t>
      </w:r>
    </w:p>
    <w:p w14:paraId="45918A61" w14:textId="769B717A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0D5D7C1F" w14:textId="6ED2E4BA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pollution*” </w:t>
      </w:r>
    </w:p>
    <w:p w14:paraId="566F6ABB" w14:textId="48652CEE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0AE4586" w14:textId="4F8650B4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pollutant*” </w:t>
      </w:r>
    </w:p>
    <w:p w14:paraId="78ADEB82" w14:textId="0E16264F" w:rsidR="00D24D4B" w:rsidRPr="003B7D1C" w:rsidRDefault="00B03A29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OR </w:t>
      </w:r>
    </w:p>
    <w:p w14:paraId="45E1EC91" w14:textId="6B3AF2ED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 xml:space="preserve">“air </w:t>
      </w: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contaminat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*”) </w:t>
      </w:r>
    </w:p>
    <w:p w14:paraId="009D16C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257EC334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3</w:t>
      </w:r>
    </w:p>
    <w:p w14:paraId="0B137A9C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5,854,527</w:t>
      </w:r>
    </w:p>
    <w:p w14:paraId="0553740D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air" </w:t>
      </w:r>
    </w:p>
    <w:p w14:paraId="39EF6809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307700CE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2</w:t>
      </w:r>
    </w:p>
    <w:p w14:paraId="6066A903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255,189</w:t>
      </w:r>
    </w:p>
    <w:p w14:paraId="7F69D28E" w14:textId="5FABDDC9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Pr="003B7D1C">
        <w:rPr>
          <w:rFonts w:ascii="Times New Roman" w:eastAsia="宋体" w:hAnsi="Times New Roman" w:cs="Times New Roman"/>
          <w:sz w:val="24"/>
          <w:szCs w:val="24"/>
        </w:rPr>
        <w:t xml:space="preserve">="air pollution" </w:t>
      </w:r>
    </w:p>
    <w:p w14:paraId="3C5AD9DF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</w:p>
    <w:p w14:paraId="04651CDA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# 1</w:t>
      </w:r>
    </w:p>
    <w:p w14:paraId="36108CB2" w14:textId="77777777" w:rsidR="00D24D4B" w:rsidRPr="003B7D1C" w:rsidRDefault="00D24D4B" w:rsidP="00D24D4B">
      <w:pPr>
        <w:rPr>
          <w:rFonts w:ascii="Times New Roman" w:eastAsia="宋体" w:hAnsi="Times New Roman" w:cs="Times New Roman"/>
          <w:sz w:val="24"/>
          <w:szCs w:val="24"/>
        </w:rPr>
      </w:pPr>
      <w:r w:rsidRPr="003B7D1C">
        <w:rPr>
          <w:rFonts w:ascii="Times New Roman" w:eastAsia="宋体" w:hAnsi="Times New Roman" w:cs="Times New Roman"/>
          <w:sz w:val="24"/>
          <w:szCs w:val="24"/>
        </w:rPr>
        <w:t>137,681</w:t>
      </w:r>
    </w:p>
    <w:p w14:paraId="0312C505" w14:textId="4F96DE7B" w:rsidR="0060145D" w:rsidRPr="003B7D1C" w:rsidRDefault="008627E7" w:rsidP="00D24D4B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7D1C">
        <w:rPr>
          <w:rFonts w:ascii="Times New Roman" w:eastAsia="宋体" w:hAnsi="Times New Roman" w:cs="Times New Roman"/>
          <w:sz w:val="24"/>
          <w:szCs w:val="24"/>
        </w:rPr>
        <w:t>ts</w:t>
      </w:r>
      <w:proofErr w:type="spellEnd"/>
      <w:r w:rsidR="00D24D4B" w:rsidRPr="003B7D1C">
        <w:rPr>
          <w:rFonts w:ascii="Times New Roman" w:eastAsia="宋体" w:hAnsi="Times New Roman" w:cs="Times New Roman"/>
          <w:sz w:val="24"/>
          <w:szCs w:val="24"/>
        </w:rPr>
        <w:t xml:space="preserve">="aerosols" </w:t>
      </w:r>
    </w:p>
    <w:sectPr w:rsidR="0060145D" w:rsidRPr="003B7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74862" w14:textId="77777777" w:rsidR="00CC4142" w:rsidRDefault="00CC4142" w:rsidP="008A6662">
      <w:r>
        <w:separator/>
      </w:r>
    </w:p>
  </w:endnote>
  <w:endnote w:type="continuationSeparator" w:id="0">
    <w:p w14:paraId="4D61CB56" w14:textId="77777777" w:rsidR="00CC4142" w:rsidRDefault="00CC4142" w:rsidP="008A6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8E085" w14:textId="77777777" w:rsidR="00CC4142" w:rsidRDefault="00CC4142" w:rsidP="008A6662">
      <w:r>
        <w:separator/>
      </w:r>
    </w:p>
  </w:footnote>
  <w:footnote w:type="continuationSeparator" w:id="0">
    <w:p w14:paraId="78E39443" w14:textId="77777777" w:rsidR="00CC4142" w:rsidRDefault="00CC4142" w:rsidP="008A6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61"/>
    <w:rsid w:val="00016786"/>
    <w:rsid w:val="0024079B"/>
    <w:rsid w:val="0026490D"/>
    <w:rsid w:val="00323B38"/>
    <w:rsid w:val="00355586"/>
    <w:rsid w:val="003668EE"/>
    <w:rsid w:val="003B7D1C"/>
    <w:rsid w:val="003C2F55"/>
    <w:rsid w:val="003E17CE"/>
    <w:rsid w:val="003F5990"/>
    <w:rsid w:val="004630EB"/>
    <w:rsid w:val="00470C61"/>
    <w:rsid w:val="00492AF4"/>
    <w:rsid w:val="00496395"/>
    <w:rsid w:val="004A119E"/>
    <w:rsid w:val="005102A9"/>
    <w:rsid w:val="0060145D"/>
    <w:rsid w:val="006201F5"/>
    <w:rsid w:val="006913E5"/>
    <w:rsid w:val="0079180D"/>
    <w:rsid w:val="00813C70"/>
    <w:rsid w:val="008627E7"/>
    <w:rsid w:val="008774B5"/>
    <w:rsid w:val="008A6662"/>
    <w:rsid w:val="00914122"/>
    <w:rsid w:val="009157E8"/>
    <w:rsid w:val="009D4F9F"/>
    <w:rsid w:val="00A06A34"/>
    <w:rsid w:val="00A8212B"/>
    <w:rsid w:val="00AC1CC6"/>
    <w:rsid w:val="00B03A29"/>
    <w:rsid w:val="00C94D92"/>
    <w:rsid w:val="00CA7EB5"/>
    <w:rsid w:val="00CC4142"/>
    <w:rsid w:val="00D24D4B"/>
    <w:rsid w:val="00D34D03"/>
    <w:rsid w:val="00DE7A9E"/>
    <w:rsid w:val="00DF0AB6"/>
    <w:rsid w:val="00F52C73"/>
    <w:rsid w:val="00FB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38DB1"/>
  <w15:chartTrackingRefBased/>
  <w15:docId w15:val="{15B3E665-7127-4D6E-BDE1-D9323EF9D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4</Pages>
  <Words>2703</Words>
  <Characters>15410</Characters>
  <Application>Microsoft Office Word</Application>
  <DocSecurity>0</DocSecurity>
  <Lines>128</Lines>
  <Paragraphs>36</Paragraphs>
  <ScaleCrop>false</ScaleCrop>
  <Company/>
  <LinksUpToDate>false</LinksUpToDate>
  <CharactersWithSpaces>1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x way</dc:creator>
  <cp:keywords/>
  <dc:description/>
  <cp:lastModifiedBy>Dai Dewxway</cp:lastModifiedBy>
  <cp:revision>57</cp:revision>
  <dcterms:created xsi:type="dcterms:W3CDTF">2021-02-04T05:53:00Z</dcterms:created>
  <dcterms:modified xsi:type="dcterms:W3CDTF">2021-05-24T02:26:00Z</dcterms:modified>
</cp:coreProperties>
</file>